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FC6E6" w14:textId="4F2A98E0" w:rsidR="00BD4DC6" w:rsidRPr="00DF755A" w:rsidRDefault="00BD4DC6" w:rsidP="00BD4DC6">
      <w:pPr>
        <w:pStyle w:val="Heading2"/>
        <w:rPr>
          <w:rFonts w:ascii="Times New Roman" w:hAnsi="Times New Roman"/>
        </w:rPr>
      </w:pPr>
      <w:r w:rsidRPr="00DF755A">
        <w:rPr>
          <w:rFonts w:ascii="Times New Roman" w:hAnsi="Times New Roman"/>
        </w:rPr>
        <w:t xml:space="preserve">Appendix </w:t>
      </w:r>
      <w:r w:rsidR="008963EF">
        <w:rPr>
          <w:rFonts w:ascii="Times New Roman" w:hAnsi="Times New Roman"/>
        </w:rPr>
        <w:t>2</w:t>
      </w:r>
    </w:p>
    <w:p w14:paraId="7B33FFC3" w14:textId="41D38A71" w:rsidR="006A3537" w:rsidRPr="00DF755A" w:rsidRDefault="00000000">
      <w:pPr>
        <w:rPr>
          <w:rFonts w:ascii="Times New Roman" w:hAnsi="Times New Roman" w:cs="Times New Roman"/>
        </w:rPr>
      </w:pPr>
    </w:p>
    <w:p w14:paraId="6B72F12E" w14:textId="339B73A3" w:rsidR="00BD4DC6" w:rsidRPr="00DF755A" w:rsidRDefault="00BD4DC6">
      <w:pPr>
        <w:rPr>
          <w:rFonts w:ascii="Times New Roman" w:hAnsi="Times New Roman" w:cs="Times New Roman"/>
        </w:rPr>
      </w:pPr>
    </w:p>
    <w:p w14:paraId="15EA02D4" w14:textId="51298B54" w:rsidR="00BD4DC6" w:rsidRPr="00DF755A" w:rsidRDefault="00BD4DC6" w:rsidP="00BD4DC6">
      <w:pPr>
        <w:spacing w:line="360" w:lineRule="auto"/>
        <w:rPr>
          <w:rFonts w:ascii="Times New Roman" w:hAnsi="Times New Roman" w:cs="Times New Roman"/>
        </w:rPr>
      </w:pPr>
      <w:r w:rsidRPr="00DF755A">
        <w:rPr>
          <w:rFonts w:ascii="Times New Roman" w:hAnsi="Times New Roman" w:cs="Times New Roman"/>
        </w:rPr>
        <w:t xml:space="preserve">Table </w:t>
      </w:r>
      <w:r w:rsidR="008D4555" w:rsidRPr="00DF755A">
        <w:rPr>
          <w:rFonts w:ascii="Times New Roman" w:hAnsi="Times New Roman" w:cs="Times New Roman"/>
        </w:rPr>
        <w:t>S1</w:t>
      </w:r>
      <w:r w:rsidRPr="00DF755A">
        <w:rPr>
          <w:rFonts w:ascii="Times New Roman" w:hAnsi="Times New Roman" w:cs="Times New Roman"/>
        </w:rPr>
        <w:t xml:space="preserve">. Life Flex Program Modul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76"/>
        <w:gridCol w:w="4550"/>
      </w:tblGrid>
      <w:tr w:rsidR="00DF755A" w:rsidRPr="00DF755A" w14:paraId="0DF6C802" w14:textId="77777777" w:rsidTr="002F31E9">
        <w:tc>
          <w:tcPr>
            <w:tcW w:w="4940" w:type="dxa"/>
            <w:tcBorders>
              <w:bottom w:val="single" w:sz="4" w:space="0" w:color="auto"/>
            </w:tcBorders>
          </w:tcPr>
          <w:p w14:paraId="4D7B4DC4" w14:textId="77777777" w:rsidR="00BD4DC6" w:rsidRPr="00DF755A" w:rsidRDefault="00BD4DC6" w:rsidP="002F31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>Name of Module</w:t>
            </w:r>
          </w:p>
        </w:tc>
        <w:tc>
          <w:tcPr>
            <w:tcW w:w="4940" w:type="dxa"/>
            <w:tcBorders>
              <w:bottom w:val="single" w:sz="4" w:space="0" w:color="auto"/>
            </w:tcBorders>
          </w:tcPr>
          <w:p w14:paraId="0E632E60" w14:textId="77777777" w:rsidR="00BD4DC6" w:rsidRPr="00DF755A" w:rsidRDefault="00BD4DC6" w:rsidP="002F31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>Module Overview</w:t>
            </w:r>
          </w:p>
        </w:tc>
      </w:tr>
      <w:tr w:rsidR="00DF755A" w:rsidRPr="00DF755A" w14:paraId="52895D99" w14:textId="77777777" w:rsidTr="002F31E9">
        <w:tc>
          <w:tcPr>
            <w:tcW w:w="4940" w:type="dxa"/>
            <w:tcBorders>
              <w:bottom w:val="single" w:sz="4" w:space="0" w:color="auto"/>
              <w:right w:val="single" w:sz="4" w:space="0" w:color="auto"/>
            </w:tcBorders>
          </w:tcPr>
          <w:p w14:paraId="4F63B1DE" w14:textId="77777777" w:rsidR="00BD4DC6" w:rsidRPr="00DF755A" w:rsidRDefault="00BD4DC6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4940" w:type="dxa"/>
            <w:tcBorders>
              <w:left w:val="single" w:sz="4" w:space="0" w:color="auto"/>
              <w:bottom w:val="single" w:sz="4" w:space="0" w:color="auto"/>
            </w:tcBorders>
          </w:tcPr>
          <w:p w14:paraId="717C51F3" w14:textId="5AF28DC2" w:rsidR="006D13FA" w:rsidRPr="00DF755A" w:rsidRDefault="006D13FA" w:rsidP="006D13FA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Provides a rationale for the Life Flex program, key theories and information about anxiety and depression, as well as exploration of factors contributing to motivation for change</w:t>
            </w:r>
            <w:r w:rsidRPr="00DF755A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  <w:p w14:paraId="263533EE" w14:textId="77777777" w:rsidR="00D92C86" w:rsidRPr="00DF755A" w:rsidRDefault="00D92C86" w:rsidP="006D13FA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6309C51B" w14:textId="0C7B2054" w:rsidR="00BD4DC6" w:rsidRPr="00DF755A" w:rsidRDefault="00D92C86" w:rsidP="00D92C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>A</w:t>
            </w:r>
            <w:r w:rsidR="006D13FA" w:rsidRPr="00DF755A">
              <w:rPr>
                <w:rFonts w:ascii="Times New Roman" w:hAnsi="Times New Roman" w:cs="Times New Roman"/>
              </w:rPr>
              <w:t xml:space="preserve">ctivities </w:t>
            </w:r>
            <w:r w:rsidR="00DF755A" w:rsidRPr="00DF755A">
              <w:rPr>
                <w:rFonts w:ascii="Times New Roman" w:hAnsi="Times New Roman" w:cs="Times New Roman"/>
              </w:rPr>
              <w:t>include</w:t>
            </w:r>
            <w:r w:rsidR="006D13FA" w:rsidRPr="00DF755A">
              <w:rPr>
                <w:rFonts w:ascii="Times New Roman" w:hAnsi="Times New Roman" w:cs="Times New Roman"/>
              </w:rPr>
              <w:t xml:space="preserve"> </w:t>
            </w:r>
            <w:r w:rsidR="00BD4DC6" w:rsidRPr="00DF755A">
              <w:rPr>
                <w:rFonts w:ascii="Times New Roman" w:hAnsi="Times New Roman" w:cs="Times New Roman"/>
              </w:rPr>
              <w:t xml:space="preserve">self-monitoring of anxiety and depressive symptoms and practice of either ‘Successful Events’ or ‘Positive statements’ activity. Participants are also presented with a resource for suicidal thoughts (if applicable) and keeping safe (safety plan). </w:t>
            </w:r>
          </w:p>
          <w:p w14:paraId="3EAB73E1" w14:textId="508A41C3" w:rsidR="00D92C86" w:rsidRPr="00DF755A" w:rsidRDefault="00D92C86" w:rsidP="00D92C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F755A" w:rsidRPr="00DF755A" w14:paraId="0F049414" w14:textId="77777777" w:rsidTr="002F31E9">
        <w:tc>
          <w:tcPr>
            <w:tcW w:w="4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88EC5" w14:textId="69E1791B" w:rsidR="00BD4DC6" w:rsidRPr="00DF755A" w:rsidRDefault="00DF755A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 xml:space="preserve">Module 1: </w:t>
            </w:r>
            <w:r w:rsidR="00BD4DC6" w:rsidRPr="00DF755A">
              <w:rPr>
                <w:rFonts w:ascii="Times New Roman" w:hAnsi="Times New Roman" w:cs="Times New Roman"/>
              </w:rPr>
              <w:t xml:space="preserve">Increasing Biological </w:t>
            </w:r>
            <w:r w:rsidR="001C7ED8" w:rsidRPr="00DF755A">
              <w:rPr>
                <w:rFonts w:ascii="Times New Roman" w:hAnsi="Times New Roman" w:cs="Times New Roman"/>
              </w:rPr>
              <w:t>Flexibility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4255B9" w14:textId="77777777" w:rsidR="00D92C86" w:rsidRPr="00DF755A" w:rsidRDefault="00D92C86" w:rsidP="00D92C86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aim is to increase flexibility within biological domain biological (e.g., breathing, nutrition, sleep) </w:t>
            </w:r>
          </w:p>
          <w:p w14:paraId="57ECD39E" w14:textId="77777777" w:rsidR="00D92C86" w:rsidRPr="00DF755A" w:rsidRDefault="00D92C86" w:rsidP="00D92C86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0ADFE084" w14:textId="48A9B9C1" w:rsidR="00BD4DC6" w:rsidRPr="00DF755A" w:rsidRDefault="00D92C86" w:rsidP="00D92C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755A">
              <w:rPr>
                <w:rStyle w:val="eop"/>
                <w:rFonts w:ascii="Times New Roman" w:hAnsi="Times New Roman" w:cs="Times New Roman"/>
              </w:rPr>
              <w:t xml:space="preserve">Activities </w:t>
            </w:r>
            <w:proofErr w:type="gramStart"/>
            <w:r w:rsidR="00DF755A" w:rsidRPr="00DF755A">
              <w:rPr>
                <w:rStyle w:val="eop"/>
                <w:rFonts w:ascii="Times New Roman" w:hAnsi="Times New Roman" w:cs="Times New Roman"/>
              </w:rPr>
              <w:t>include</w:t>
            </w:r>
            <w:r w:rsidRPr="00DF755A">
              <w:rPr>
                <w:rStyle w:val="eop"/>
                <w:rFonts w:ascii="Times New Roman" w:hAnsi="Times New Roman" w:cs="Times New Roman"/>
              </w:rPr>
              <w:t xml:space="preserve"> </w:t>
            </w:r>
            <w:r w:rsidRPr="00DF755A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  <w:r w:rsidR="00BD4DC6" w:rsidRPr="00DF755A">
              <w:rPr>
                <w:rFonts w:ascii="Times New Roman" w:hAnsi="Times New Roman" w:cs="Times New Roman"/>
              </w:rPr>
              <w:t>increasing</w:t>
            </w:r>
            <w:proofErr w:type="gramEnd"/>
            <w:r w:rsidR="00BD4DC6" w:rsidRPr="00DF755A">
              <w:rPr>
                <w:rFonts w:ascii="Times New Roman" w:hAnsi="Times New Roman" w:cs="Times New Roman"/>
              </w:rPr>
              <w:t xml:space="preserve"> physical activity, brain and gut nutrition, breathing control, brain training, mindfulness, progressive muscle relaxation, </w:t>
            </w:r>
            <w:r w:rsidRPr="00DF755A">
              <w:rPr>
                <w:rFonts w:ascii="Times New Roman" w:hAnsi="Times New Roman" w:cs="Times New Roman"/>
              </w:rPr>
              <w:t xml:space="preserve">and </w:t>
            </w:r>
            <w:r w:rsidR="00BD4DC6" w:rsidRPr="00DF755A">
              <w:rPr>
                <w:rFonts w:ascii="Times New Roman" w:hAnsi="Times New Roman" w:cs="Times New Roman"/>
              </w:rPr>
              <w:t xml:space="preserve">visual </w:t>
            </w:r>
            <w:r w:rsidRPr="00DF755A">
              <w:rPr>
                <w:rFonts w:ascii="Times New Roman" w:hAnsi="Times New Roman" w:cs="Times New Roman"/>
              </w:rPr>
              <w:t xml:space="preserve">imagery. Participants are also presented with resources on </w:t>
            </w:r>
            <w:r w:rsidR="00BD4DC6" w:rsidRPr="00DF755A">
              <w:rPr>
                <w:rFonts w:ascii="Times New Roman" w:hAnsi="Times New Roman" w:cs="Times New Roman"/>
              </w:rPr>
              <w:t xml:space="preserve">sleep hygiene, alcohol and drug use, and goal setting. </w:t>
            </w:r>
          </w:p>
          <w:p w14:paraId="60EA13C0" w14:textId="636DEB11" w:rsidR="00D92C86" w:rsidRPr="00DF755A" w:rsidRDefault="00D92C86" w:rsidP="00D92C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F755A" w:rsidRPr="00DF755A" w14:paraId="50EC7E08" w14:textId="77777777" w:rsidTr="002F31E9">
        <w:tc>
          <w:tcPr>
            <w:tcW w:w="4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8940" w14:textId="050D05AA" w:rsidR="00BD4DC6" w:rsidRPr="00DF755A" w:rsidRDefault="00DF755A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 xml:space="preserve">Module 2: </w:t>
            </w:r>
            <w:r w:rsidR="00BD4DC6" w:rsidRPr="00DF755A">
              <w:rPr>
                <w:rFonts w:ascii="Times New Roman" w:hAnsi="Times New Roman" w:cs="Times New Roman"/>
              </w:rPr>
              <w:t xml:space="preserve">Increasing Emotional Flexibility 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E2453F" w14:textId="77777777" w:rsidR="00D92C86" w:rsidRPr="00DF755A" w:rsidRDefault="00D92C86" w:rsidP="00D92C86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aim is to increase emotional flexibility (e.g., increasing emotional awareness). </w:t>
            </w:r>
          </w:p>
          <w:p w14:paraId="4D5797E4" w14:textId="77777777" w:rsidR="00D92C86" w:rsidRPr="00DF755A" w:rsidRDefault="00D92C86" w:rsidP="00D92C86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1CBD7FE0" w14:textId="0EA1323F" w:rsidR="00BD4DC6" w:rsidRPr="00DF755A" w:rsidRDefault="00D92C86" w:rsidP="00D92C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ctivities </w:t>
            </w:r>
            <w:proofErr w:type="gramStart"/>
            <w:r w:rsidR="00DF755A"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include</w:t>
            </w: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 </w:t>
            </w:r>
            <w:r w:rsidR="00BD4DC6" w:rsidRPr="00DF755A">
              <w:rPr>
                <w:rFonts w:ascii="Times New Roman" w:hAnsi="Times New Roman" w:cs="Times New Roman"/>
              </w:rPr>
              <w:t>adopting</w:t>
            </w:r>
            <w:proofErr w:type="gramEnd"/>
            <w:r w:rsidR="00BD4DC6" w:rsidRPr="00DF755A">
              <w:rPr>
                <w:rFonts w:ascii="Times New Roman" w:hAnsi="Times New Roman" w:cs="Times New Roman"/>
              </w:rPr>
              <w:t xml:space="preserve"> an objective stance, focusing awareness on the present moment, allowing emotions to take their natural course and riding the emotional wave</w:t>
            </w:r>
            <w:r w:rsidRPr="00DF755A">
              <w:rPr>
                <w:rFonts w:ascii="Times New Roman" w:hAnsi="Times New Roman" w:cs="Times New Roman"/>
              </w:rPr>
              <w:t xml:space="preserve"> and </w:t>
            </w:r>
            <w:r w:rsidR="00BD4DC6" w:rsidRPr="00DF755A">
              <w:rPr>
                <w:rFonts w:ascii="Times New Roman" w:hAnsi="Times New Roman" w:cs="Times New Roman"/>
              </w:rPr>
              <w:t xml:space="preserve">suppression, cognitive appraisal and acceptance. Participants are also introduced to loving kindness meditation, with an additional resource on distress tolerance. </w:t>
            </w:r>
          </w:p>
          <w:p w14:paraId="24A45F65" w14:textId="7C2E714D" w:rsidR="00D92C86" w:rsidRPr="00DF755A" w:rsidRDefault="00D92C86" w:rsidP="00D92C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F755A" w:rsidRPr="00DF755A" w14:paraId="698FB533" w14:textId="77777777" w:rsidTr="002F31E9">
        <w:tc>
          <w:tcPr>
            <w:tcW w:w="4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D8AB" w14:textId="29C19FD6" w:rsidR="00BD4DC6" w:rsidRPr="00DF755A" w:rsidRDefault="00DF755A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 xml:space="preserve">Module 3: </w:t>
            </w:r>
            <w:r w:rsidR="00BD4DC6" w:rsidRPr="00DF755A">
              <w:rPr>
                <w:rFonts w:ascii="Times New Roman" w:hAnsi="Times New Roman" w:cs="Times New Roman"/>
              </w:rPr>
              <w:t>Increasing Thinking Flexibility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B31F8" w14:textId="5D254C0F" w:rsidR="00D92C86" w:rsidRPr="00DF755A" w:rsidRDefault="00D92C86" w:rsidP="00D92C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aim is to increase flexibility in thinking (e.g., </w:t>
            </w:r>
            <w:proofErr w:type="gramStart"/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identifying</w:t>
            </w:r>
            <w:proofErr w:type="gramEnd"/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nd challenging unhelpful cognitions)</w:t>
            </w:r>
            <w:r w:rsidR="00DF755A"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  <w:r w:rsidR="00DF755A" w:rsidRPr="00DF755A">
              <w:rPr>
                <w:rStyle w:val="normaltextrun"/>
                <w:rFonts w:ascii="Times New Roman" w:hAnsi="Times New Roman" w:cs="Times New Roman"/>
              </w:rPr>
              <w:t xml:space="preserve"> </w:t>
            </w:r>
          </w:p>
          <w:p w14:paraId="6092F5D0" w14:textId="77777777" w:rsidR="00DF755A" w:rsidRPr="00DF755A" w:rsidRDefault="00DF755A" w:rsidP="002F31E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AA3D0D8" w14:textId="5286A766" w:rsidR="00BD4DC6" w:rsidRPr="00DF755A" w:rsidRDefault="00DF755A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 xml:space="preserve">Activities </w:t>
            </w:r>
            <w:proofErr w:type="gramStart"/>
            <w:r w:rsidRPr="00DF755A">
              <w:rPr>
                <w:rFonts w:ascii="Times New Roman" w:hAnsi="Times New Roman" w:cs="Times New Roman"/>
              </w:rPr>
              <w:t>include:</w:t>
            </w:r>
            <w:proofErr w:type="gramEnd"/>
            <w:r w:rsidRPr="00DF755A">
              <w:rPr>
                <w:rFonts w:ascii="Times New Roman" w:hAnsi="Times New Roman" w:cs="Times New Roman"/>
              </w:rPr>
              <w:t xml:space="preserve"> cognitive restructuring, with additional information presented on worry, </w:t>
            </w:r>
            <w:r w:rsidRPr="00DF755A">
              <w:rPr>
                <w:rFonts w:ascii="Times New Roman" w:hAnsi="Times New Roman" w:cs="Times New Roman"/>
              </w:rPr>
              <w:lastRenderedPageBreak/>
              <w:t>rumination</w:t>
            </w:r>
            <w:r w:rsidR="00BD4DC6" w:rsidRPr="00DF755A">
              <w:rPr>
                <w:rFonts w:ascii="Times New Roman" w:hAnsi="Times New Roman" w:cs="Times New Roman"/>
              </w:rPr>
              <w:t xml:space="preserve"> </w:t>
            </w:r>
            <w:r w:rsidRPr="00DF755A">
              <w:rPr>
                <w:rFonts w:ascii="Times New Roman" w:hAnsi="Times New Roman" w:cs="Times New Roman"/>
              </w:rPr>
              <w:t xml:space="preserve">and </w:t>
            </w:r>
            <w:r w:rsidR="00BD4DC6" w:rsidRPr="00DF755A">
              <w:rPr>
                <w:rFonts w:ascii="Times New Roman" w:hAnsi="Times New Roman" w:cs="Times New Roman"/>
              </w:rPr>
              <w:t>problem-solving (using the SMART technique)</w:t>
            </w:r>
            <w:r w:rsidRPr="00DF755A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F755A" w:rsidRPr="00DF755A" w14:paraId="3E92F970" w14:textId="77777777" w:rsidTr="002F31E9">
        <w:tc>
          <w:tcPr>
            <w:tcW w:w="4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75159" w14:textId="39FB2F70" w:rsidR="00BD4DC6" w:rsidRPr="00DF755A" w:rsidRDefault="00DF755A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lastRenderedPageBreak/>
              <w:t xml:space="preserve">Module 4: </w:t>
            </w:r>
            <w:r w:rsidR="00BD4DC6" w:rsidRPr="00DF755A">
              <w:rPr>
                <w:rFonts w:ascii="Times New Roman" w:hAnsi="Times New Roman" w:cs="Times New Roman"/>
              </w:rPr>
              <w:t>Increasing Behavioural Flexibility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FC7607" w14:textId="0361FD38" w:rsidR="00DF755A" w:rsidRPr="00DF755A" w:rsidRDefault="00DF755A" w:rsidP="00DF755A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The aim is to increase behavioural flexibility f</w:t>
            </w:r>
            <w:r w:rsidRPr="00DF755A">
              <w:rPr>
                <w:rStyle w:val="normaltextrun"/>
                <w:rFonts w:ascii="Times New Roman" w:hAnsi="Times New Roman" w:cs="Times New Roman"/>
              </w:rPr>
              <w:t>or anxiety and depression</w:t>
            </w: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. </w:t>
            </w:r>
          </w:p>
          <w:p w14:paraId="7D19F4CC" w14:textId="77777777" w:rsidR="00DF755A" w:rsidRPr="00DF755A" w:rsidRDefault="00DF755A" w:rsidP="00DF755A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CA5099E" w14:textId="6F43DE30" w:rsidR="00BD4DC6" w:rsidRPr="00DF755A" w:rsidRDefault="00DF755A" w:rsidP="00DF75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755A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ctivities </w:t>
            </w:r>
            <w:proofErr w:type="gramStart"/>
            <w:r w:rsidRPr="00DF755A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include  </w:t>
            </w:r>
            <w:r w:rsidR="00BD4DC6" w:rsidRPr="00DF755A">
              <w:rPr>
                <w:rFonts w:ascii="Times New Roman" w:hAnsi="Times New Roman" w:cs="Times New Roman"/>
              </w:rPr>
              <w:t>reducing</w:t>
            </w:r>
            <w:proofErr w:type="gramEnd"/>
            <w:r w:rsidR="00BD4DC6" w:rsidRPr="00DF755A">
              <w:rPr>
                <w:rFonts w:ascii="Times New Roman" w:hAnsi="Times New Roman" w:cs="Times New Roman"/>
              </w:rPr>
              <w:t xml:space="preserve"> avoidance through gradual exposure (for anxiety) and increasing activity through behavioural activation (for depression). </w:t>
            </w:r>
          </w:p>
          <w:p w14:paraId="0468ABC9" w14:textId="027A65EE" w:rsidR="00DF755A" w:rsidRPr="00DF755A" w:rsidRDefault="00DF755A" w:rsidP="00DF75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F755A" w:rsidRPr="00DF755A" w14:paraId="38FD6093" w14:textId="77777777" w:rsidTr="002F31E9">
        <w:tc>
          <w:tcPr>
            <w:tcW w:w="4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191A" w14:textId="55FD844D" w:rsidR="00BD4DC6" w:rsidRPr="00DF755A" w:rsidRDefault="00DF755A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 xml:space="preserve">Module 5: </w:t>
            </w:r>
            <w:r w:rsidR="00BD4DC6" w:rsidRPr="00DF755A">
              <w:rPr>
                <w:rFonts w:ascii="Times New Roman" w:hAnsi="Times New Roman" w:cs="Times New Roman"/>
              </w:rPr>
              <w:t>Increasing Wellness Flexibility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297B42" w14:textId="0143F219" w:rsidR="00DF755A" w:rsidRPr="00DF755A" w:rsidRDefault="00DF755A" w:rsidP="00DF755A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aim is to increase wellness flexibility. </w:t>
            </w:r>
          </w:p>
          <w:p w14:paraId="26AB6A46" w14:textId="1918B3F5" w:rsidR="00DF755A" w:rsidRPr="00DF755A" w:rsidRDefault="00DF755A" w:rsidP="00DF75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35F042E5" w14:textId="097D8580" w:rsidR="00BD4DC6" w:rsidRPr="00DF755A" w:rsidRDefault="00DF755A" w:rsidP="00DF75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 xml:space="preserve">Activities include loving kindness, gratitude, personal </w:t>
            </w:r>
            <w:r w:rsidR="00BD4DC6" w:rsidRPr="00DF755A">
              <w:rPr>
                <w:rFonts w:ascii="Times New Roman" w:hAnsi="Times New Roman" w:cs="Times New Roman"/>
              </w:rPr>
              <w:t xml:space="preserve">strengths building, openness to experience, compassionate meditation, and cognitive bias modification. </w:t>
            </w:r>
          </w:p>
          <w:p w14:paraId="4567C500" w14:textId="3E5AA171" w:rsidR="00DF755A" w:rsidRPr="00DF755A" w:rsidRDefault="00DF755A" w:rsidP="00DF75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F755A" w:rsidRPr="00DF755A" w14:paraId="560B0E77" w14:textId="77777777" w:rsidTr="002F31E9">
        <w:tc>
          <w:tcPr>
            <w:tcW w:w="4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116C" w14:textId="608053A5" w:rsidR="00DF755A" w:rsidRPr="00DF755A" w:rsidRDefault="00DF755A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 xml:space="preserve">Module 6: Increasing Life Flex-Ability 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D9D37F" w14:textId="77777777" w:rsidR="00DF755A" w:rsidRPr="00DF755A" w:rsidRDefault="00DF755A" w:rsidP="00DF755A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The aim is to increase overall life flexibility.</w:t>
            </w:r>
          </w:p>
          <w:p w14:paraId="1E3F81E1" w14:textId="77777777" w:rsidR="00DF755A" w:rsidRPr="00DF755A" w:rsidRDefault="00DF755A" w:rsidP="00DF755A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25239DD8" w14:textId="79510107" w:rsidR="00DF755A" w:rsidRPr="00DF755A" w:rsidRDefault="00DF755A" w:rsidP="00DF75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ctivities include consolidation of life skills learnt and goal setting.  </w:t>
            </w:r>
            <w:r w:rsidRPr="00DF755A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  <w:p w14:paraId="1006201F" w14:textId="77777777" w:rsidR="00DF755A" w:rsidRPr="00DF755A" w:rsidRDefault="00DF755A" w:rsidP="00DF755A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DF755A" w:rsidRPr="00DF755A" w14:paraId="4DF65E05" w14:textId="77777777" w:rsidTr="002F31E9">
        <w:tc>
          <w:tcPr>
            <w:tcW w:w="4940" w:type="dxa"/>
            <w:tcBorders>
              <w:top w:val="single" w:sz="4" w:space="0" w:color="auto"/>
              <w:right w:val="single" w:sz="4" w:space="0" w:color="auto"/>
            </w:tcBorders>
          </w:tcPr>
          <w:p w14:paraId="6B6EBD7E" w14:textId="77777777" w:rsidR="00BD4DC6" w:rsidRPr="00DF755A" w:rsidRDefault="00BD4DC6" w:rsidP="002F31E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755A">
              <w:rPr>
                <w:rFonts w:ascii="Times New Roman" w:hAnsi="Times New Roman" w:cs="Times New Roman"/>
              </w:rPr>
              <w:t>Life Flex Recharge (Booster)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</w:tcBorders>
          </w:tcPr>
          <w:p w14:paraId="1B45226C" w14:textId="77777777" w:rsidR="00DF755A" w:rsidRPr="00DF755A" w:rsidRDefault="00DF755A" w:rsidP="00DF755A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F755A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last module is a booster session which focuses on consolidation and reinforcement of learning in the Life Flex program. </w:t>
            </w:r>
          </w:p>
          <w:p w14:paraId="0EB0CE02" w14:textId="77777777" w:rsidR="00DF755A" w:rsidRPr="00DF755A" w:rsidRDefault="00DF755A" w:rsidP="00DF755A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14:paraId="3F48B90E" w14:textId="52909410" w:rsidR="00BD4DC6" w:rsidRPr="00DF755A" w:rsidRDefault="00DF755A" w:rsidP="00DF755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755A">
              <w:rPr>
                <w:rStyle w:val="eop"/>
                <w:rFonts w:ascii="Times New Roman" w:hAnsi="Times New Roman" w:cs="Times New Roman"/>
              </w:rPr>
              <w:t xml:space="preserve">Activities include relapse prevention and a </w:t>
            </w:r>
            <w:r w:rsidR="00BD4DC6" w:rsidRPr="00DF755A">
              <w:rPr>
                <w:rFonts w:ascii="Times New Roman" w:hAnsi="Times New Roman" w:cs="Times New Roman"/>
              </w:rPr>
              <w:t xml:space="preserve">30-day challenge (choose a new increasing biological or wellness flexibility strategy, start a new hobby or revisit thought challenging, exposure or behavioural activation). </w:t>
            </w:r>
          </w:p>
          <w:p w14:paraId="12687FAA" w14:textId="56380C9D" w:rsidR="00DF755A" w:rsidRPr="00DF755A" w:rsidRDefault="00DF755A" w:rsidP="00DF755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7F81C7AB" w14:textId="77777777" w:rsidR="00BD4DC6" w:rsidRPr="00DF755A" w:rsidRDefault="00BD4DC6" w:rsidP="00BD4DC6">
      <w:pPr>
        <w:spacing w:line="360" w:lineRule="auto"/>
        <w:rPr>
          <w:rFonts w:ascii="Times New Roman" w:hAnsi="Times New Roman" w:cs="Times New Roman"/>
        </w:rPr>
      </w:pPr>
    </w:p>
    <w:p w14:paraId="6DB00CDA" w14:textId="77777777" w:rsidR="00BD4DC6" w:rsidRPr="00DF755A" w:rsidRDefault="00BD4DC6">
      <w:pPr>
        <w:rPr>
          <w:rFonts w:ascii="Times New Roman" w:hAnsi="Times New Roman" w:cs="Times New Roman"/>
        </w:rPr>
      </w:pPr>
    </w:p>
    <w:sectPr w:rsidR="00BD4DC6" w:rsidRPr="00DF7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DC6"/>
    <w:rsid w:val="001C7ED8"/>
    <w:rsid w:val="00255634"/>
    <w:rsid w:val="005D69A4"/>
    <w:rsid w:val="006D13FA"/>
    <w:rsid w:val="008963EF"/>
    <w:rsid w:val="008C222D"/>
    <w:rsid w:val="008D4555"/>
    <w:rsid w:val="00BD4DC6"/>
    <w:rsid w:val="00D92C86"/>
    <w:rsid w:val="00DB0F72"/>
    <w:rsid w:val="00D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41E55"/>
  <w15:chartTrackingRefBased/>
  <w15:docId w15:val="{AF81C3DD-D98B-004D-B4A7-6B9625E36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DC6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DC6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D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D4DC6"/>
    <w:rPr>
      <w:rFonts w:ascii="Calibri Light" w:eastAsia="Yu Gothic Light" w:hAnsi="Calibri Light" w:cs="Times New Roman"/>
      <w:color w:val="2F5496"/>
      <w:sz w:val="26"/>
      <w:szCs w:val="26"/>
    </w:rPr>
  </w:style>
  <w:style w:type="character" w:customStyle="1" w:styleId="normaltextrun">
    <w:name w:val="normaltextrun"/>
    <w:basedOn w:val="DefaultParagraphFont"/>
    <w:rsid w:val="006D13FA"/>
  </w:style>
  <w:style w:type="character" w:customStyle="1" w:styleId="eop">
    <w:name w:val="eop"/>
    <w:basedOn w:val="DefaultParagraphFont"/>
    <w:rsid w:val="006D1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5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5</cp:revision>
  <dcterms:created xsi:type="dcterms:W3CDTF">2023-03-09T20:26:00Z</dcterms:created>
  <dcterms:modified xsi:type="dcterms:W3CDTF">2023-05-20T07:58:00Z</dcterms:modified>
</cp:coreProperties>
</file>